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97FBCD" w14:textId="77777777" w:rsidR="00EF17C5" w:rsidRPr="00EF17C5" w:rsidRDefault="00EF17C5" w:rsidP="00EF17C5">
      <w:pPr>
        <w:rPr>
          <w:rFonts w:cs="Helvetica"/>
          <w:b/>
          <w:bCs w:val="0"/>
          <w:sz w:val="24"/>
        </w:rPr>
      </w:pPr>
      <w:r w:rsidRPr="00EF17C5">
        <w:rPr>
          <w:rFonts w:cs="Helvetica"/>
          <w:b/>
          <w:bCs w:val="0"/>
          <w:sz w:val="24"/>
        </w:rPr>
        <w:t>Supplementary Table 3. ICERs for various model assumptions</w:t>
      </w:r>
    </w:p>
    <w:p w14:paraId="14A3DA44" w14:textId="77777777" w:rsidR="00EF17C5" w:rsidRDefault="00EF17C5" w:rsidP="00EF17C5">
      <w:pPr>
        <w:rPr>
          <w:rFonts w:cs="Helvetica"/>
          <w:b/>
          <w:bCs w:val="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915"/>
        <w:gridCol w:w="1435"/>
      </w:tblGrid>
      <w:tr w:rsidR="00EF17C5" w:rsidRPr="005F52B3" w14:paraId="0B9AD5D6" w14:textId="77777777" w:rsidTr="00F270B2">
        <w:tc>
          <w:tcPr>
            <w:tcW w:w="7915" w:type="dxa"/>
          </w:tcPr>
          <w:p w14:paraId="6CF920AB" w14:textId="77777777" w:rsidR="00EF17C5" w:rsidRPr="005F52B3" w:rsidRDefault="00EF17C5" w:rsidP="00F270B2">
            <w:pPr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b/>
                <w:sz w:val="20"/>
                <w:szCs w:val="20"/>
              </w:rPr>
              <w:t>Model</w:t>
            </w:r>
          </w:p>
        </w:tc>
        <w:tc>
          <w:tcPr>
            <w:tcW w:w="1435" w:type="dxa"/>
          </w:tcPr>
          <w:p w14:paraId="2C672247" w14:textId="77777777" w:rsidR="00EF17C5" w:rsidRPr="005F52B3" w:rsidRDefault="00EF17C5" w:rsidP="00F270B2">
            <w:pPr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b/>
                <w:sz w:val="20"/>
                <w:szCs w:val="20"/>
              </w:rPr>
              <w:t>ICER ($/QALY)</w:t>
            </w:r>
          </w:p>
        </w:tc>
      </w:tr>
      <w:tr w:rsidR="00EF17C5" w:rsidRPr="005F52B3" w14:paraId="05A3AAAC" w14:textId="77777777" w:rsidTr="00F270B2">
        <w:tc>
          <w:tcPr>
            <w:tcW w:w="7915" w:type="dxa"/>
          </w:tcPr>
          <w:p w14:paraId="4E0A36A0" w14:textId="77777777" w:rsidR="00EF17C5" w:rsidRPr="005F52B3" w:rsidRDefault="00EF17C5" w:rsidP="00F270B2">
            <w:pPr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Base case</w:t>
            </w:r>
          </w:p>
          <w:p w14:paraId="78DE87B1" w14:textId="77777777" w:rsidR="00EF17C5" w:rsidRPr="005F52B3" w:rsidRDefault="00EF17C5" w:rsidP="00F270B2">
            <w:pPr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b/>
                <w:sz w:val="20"/>
                <w:szCs w:val="20"/>
              </w:rPr>
              <w:t>Perspective</w:t>
            </w:r>
          </w:p>
          <w:p w14:paraId="0C087CE7" w14:textId="77777777" w:rsidR="00EF17C5" w:rsidRPr="005F52B3" w:rsidRDefault="00EF17C5" w:rsidP="00F270B2">
            <w:pPr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ab/>
              <w:t>Health care payer</w:t>
            </w:r>
          </w:p>
          <w:p w14:paraId="3CAC571A" w14:textId="77777777" w:rsidR="00EF17C5" w:rsidRPr="005F52B3" w:rsidRDefault="00EF17C5" w:rsidP="00F270B2">
            <w:pPr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ab/>
              <w:t>Societal</w:t>
            </w:r>
          </w:p>
          <w:p w14:paraId="3A96483A" w14:textId="2BA40AC8" w:rsidR="00EF17C5" w:rsidRPr="00FD308A" w:rsidRDefault="00EF17C5" w:rsidP="00F270B2">
            <w:pPr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</w:rPr>
            </w:pPr>
            <w:r w:rsidRPr="005F52B3">
              <w:rPr>
                <w:rFonts w:ascii="Helvetica" w:hAnsi="Helvetica" w:cs="Helvetica"/>
                <w:b/>
                <w:sz w:val="20"/>
                <w:szCs w:val="20"/>
              </w:rPr>
              <w:t xml:space="preserve">Survival Assumptions Beyond Trial </w:t>
            </w:r>
            <w:proofErr w:type="spellStart"/>
            <w:r w:rsidRPr="005F52B3">
              <w:rPr>
                <w:rFonts w:ascii="Helvetica" w:hAnsi="Helvetica" w:cs="Helvetica"/>
                <w:b/>
                <w:sz w:val="20"/>
                <w:szCs w:val="20"/>
              </w:rPr>
              <w:t>Range</w:t>
            </w:r>
            <w:r w:rsidR="00FD308A">
              <w:rPr>
                <w:rFonts w:ascii="Helvetica" w:hAnsi="Helvetica" w:cs="Helvetica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25DB35C" w14:textId="77777777" w:rsidR="00EF17C5" w:rsidRPr="005F52B3" w:rsidRDefault="00EF17C5" w:rsidP="00F270B2">
            <w:pPr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b/>
                <w:sz w:val="20"/>
                <w:szCs w:val="20"/>
              </w:rPr>
              <w:tab/>
            </w:r>
            <w:r w:rsidRPr="005F52B3">
              <w:rPr>
                <w:rFonts w:ascii="Helvetica" w:hAnsi="Helvetica" w:cs="Helvetica"/>
                <w:sz w:val="20"/>
                <w:szCs w:val="20"/>
              </w:rPr>
              <w:t>Patients alive at 78 months follow SEER survival data for high-risk melanoma</w:t>
            </w:r>
          </w:p>
          <w:p w14:paraId="6B1C2812" w14:textId="6ECFD734" w:rsidR="001D0109" w:rsidRDefault="00EF17C5" w:rsidP="00F270B2">
            <w:pPr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ab/>
              <w:t xml:space="preserve">Patients alive at 78 months cured of </w:t>
            </w:r>
            <w:proofErr w:type="spellStart"/>
            <w:r w:rsidRPr="005F52B3">
              <w:rPr>
                <w:rFonts w:ascii="Helvetica" w:hAnsi="Helvetica" w:cs="Helvetica"/>
                <w:sz w:val="20"/>
                <w:szCs w:val="20"/>
              </w:rPr>
              <w:t>disease</w:t>
            </w:r>
            <w:r w:rsidR="00FD308A">
              <w:rPr>
                <w:rFonts w:ascii="Helvetica" w:hAnsi="Helvetica" w:cs="Helvetica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08B8D662" w14:textId="77777777" w:rsidR="001D0109" w:rsidRDefault="001D0109" w:rsidP="00F270B2">
            <w:pPr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Model Time Horizon</w:t>
            </w:r>
          </w:p>
          <w:p w14:paraId="23C1D22A" w14:textId="77777777" w:rsidR="001D0109" w:rsidRDefault="001D0109" w:rsidP="00F270B2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ab/>
              <w:t>10 years</w:t>
            </w:r>
          </w:p>
          <w:p w14:paraId="4FB6A58A" w14:textId="66DC6A37" w:rsidR="001D0109" w:rsidRPr="001D0109" w:rsidRDefault="001D0109" w:rsidP="00F270B2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ab/>
            </w:r>
            <w:r w:rsidR="006B73F2">
              <w:rPr>
                <w:rFonts w:ascii="Helvetica" w:hAnsi="Helvetica" w:cs="Helvetica"/>
                <w:sz w:val="20"/>
                <w:szCs w:val="20"/>
              </w:rPr>
              <w:t>40</w:t>
            </w:r>
            <w:r>
              <w:rPr>
                <w:rFonts w:ascii="Helvetica" w:hAnsi="Helvetica" w:cs="Helvetica"/>
                <w:sz w:val="20"/>
                <w:szCs w:val="20"/>
              </w:rPr>
              <w:t xml:space="preserve"> years</w:t>
            </w:r>
          </w:p>
        </w:tc>
        <w:tc>
          <w:tcPr>
            <w:tcW w:w="1435" w:type="dxa"/>
          </w:tcPr>
          <w:p w14:paraId="2CF98629" w14:textId="4EFC3C17" w:rsidR="00EF17C5" w:rsidRPr="005F52B3" w:rsidRDefault="006B73F2" w:rsidP="00F270B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392,600</w:t>
            </w:r>
          </w:p>
          <w:p w14:paraId="7B9CA35D" w14:textId="77777777" w:rsidR="00EF17C5" w:rsidRPr="005F52B3" w:rsidRDefault="00EF17C5" w:rsidP="00F270B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  <w:p w14:paraId="43342A22" w14:textId="2BADA334" w:rsidR="00EF17C5" w:rsidRPr="005F52B3" w:rsidRDefault="006B73F2" w:rsidP="00F270B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392,600</w:t>
            </w:r>
          </w:p>
          <w:p w14:paraId="4341443A" w14:textId="090EFFCC" w:rsidR="00EF17C5" w:rsidRPr="005F52B3" w:rsidRDefault="006B73F2" w:rsidP="00F270B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346,200</w:t>
            </w:r>
          </w:p>
          <w:p w14:paraId="39E331CC" w14:textId="77777777" w:rsidR="00EF17C5" w:rsidRPr="005F52B3" w:rsidRDefault="00EF17C5" w:rsidP="00F270B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  <w:p w14:paraId="5BFA38F2" w14:textId="70545233" w:rsidR="00EF17C5" w:rsidRPr="005F52B3" w:rsidRDefault="006B73F2" w:rsidP="00F270B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392,600</w:t>
            </w:r>
          </w:p>
          <w:p w14:paraId="31EBBF17" w14:textId="762EE32C" w:rsidR="00EF17C5" w:rsidRDefault="006B73F2" w:rsidP="00F270B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388,000</w:t>
            </w:r>
          </w:p>
          <w:p w14:paraId="1B74F68D" w14:textId="77777777" w:rsidR="001D0109" w:rsidRDefault="001D0109" w:rsidP="00F270B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  <w:p w14:paraId="707510E0" w14:textId="33C8BD43" w:rsidR="001D0109" w:rsidRDefault="006B73F2" w:rsidP="00F270B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392,600</w:t>
            </w:r>
          </w:p>
          <w:p w14:paraId="296793F3" w14:textId="2E652DB6" w:rsidR="001D0109" w:rsidRPr="005F52B3" w:rsidRDefault="006B73F2" w:rsidP="00F270B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66,300</w:t>
            </w:r>
          </w:p>
        </w:tc>
      </w:tr>
    </w:tbl>
    <w:p w14:paraId="72D73058" w14:textId="77777777" w:rsidR="00EF17C5" w:rsidRPr="005F52B3" w:rsidRDefault="00EF17C5" w:rsidP="00EF17C5">
      <w:pPr>
        <w:rPr>
          <w:rFonts w:cs="Helvetica"/>
          <w:szCs w:val="20"/>
        </w:rPr>
      </w:pPr>
      <w:r>
        <w:rPr>
          <w:rFonts w:cs="Helvetica"/>
          <w:szCs w:val="20"/>
        </w:rPr>
        <w:t xml:space="preserve">Abbreviations: </w:t>
      </w:r>
      <w:r w:rsidRPr="005F52B3">
        <w:rPr>
          <w:rFonts w:cs="Helvetica"/>
          <w:szCs w:val="20"/>
        </w:rPr>
        <w:t>QALY = quality-adjusted life year, SEER = Surveillance, Epidemiology, and End Results</w:t>
      </w:r>
    </w:p>
    <w:p w14:paraId="44669216" w14:textId="2819940E" w:rsidR="00EF17C5" w:rsidRPr="005F52B3" w:rsidRDefault="00FD308A" w:rsidP="00EF17C5">
      <w:pPr>
        <w:rPr>
          <w:rFonts w:cs="Helvetica"/>
          <w:szCs w:val="20"/>
        </w:rPr>
      </w:pPr>
      <w:r>
        <w:rPr>
          <w:rFonts w:cs="Helvetica"/>
          <w:szCs w:val="20"/>
          <w:vertAlign w:val="superscript"/>
        </w:rPr>
        <w:t>a</w:t>
      </w:r>
      <w:r w:rsidR="00EF17C5" w:rsidRPr="005F52B3">
        <w:rPr>
          <w:rFonts w:cs="Helvetica"/>
          <w:szCs w:val="20"/>
        </w:rPr>
        <w:t>E1609 trial reported survival data through 78 months.</w:t>
      </w:r>
    </w:p>
    <w:p w14:paraId="2DFF220C" w14:textId="60581EBF" w:rsidR="00EF17C5" w:rsidRPr="005F52B3" w:rsidRDefault="00FD308A" w:rsidP="00EF17C5">
      <w:pPr>
        <w:rPr>
          <w:rFonts w:cs="Helvetica"/>
          <w:szCs w:val="20"/>
        </w:rPr>
      </w:pPr>
      <w:r>
        <w:rPr>
          <w:rFonts w:cs="Helvetica"/>
          <w:szCs w:val="20"/>
          <w:vertAlign w:val="superscript"/>
        </w:rPr>
        <w:t>b</w:t>
      </w:r>
      <w:r w:rsidR="00EF17C5" w:rsidRPr="005F52B3">
        <w:rPr>
          <w:rFonts w:cs="Helvetica"/>
          <w:szCs w:val="20"/>
        </w:rPr>
        <w:t>Survival followed normal age-adjusted mortality rate obtained from the US Social Security Death Index.</w:t>
      </w:r>
    </w:p>
    <w:p w14:paraId="1AD1849B" w14:textId="77777777" w:rsidR="00314ECB" w:rsidRDefault="007E4794"/>
    <w:sectPr w:rsidR="00314ECB" w:rsidSect="00DD4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">
    <w:panose1 w:val="00000000000000000000"/>
    <w:charset w:val="00"/>
    <w:family w:val="auto"/>
    <w:pitch w:val="variable"/>
    <w:sig w:usb0="E0002EFF" w:usb1="D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7C5"/>
    <w:rsid w:val="001378E3"/>
    <w:rsid w:val="001B6AD4"/>
    <w:rsid w:val="001D0109"/>
    <w:rsid w:val="001F680C"/>
    <w:rsid w:val="002472AC"/>
    <w:rsid w:val="00315FCE"/>
    <w:rsid w:val="003B2D19"/>
    <w:rsid w:val="004169BF"/>
    <w:rsid w:val="00445DBC"/>
    <w:rsid w:val="004B45BF"/>
    <w:rsid w:val="004E5884"/>
    <w:rsid w:val="005018AB"/>
    <w:rsid w:val="00547243"/>
    <w:rsid w:val="00566987"/>
    <w:rsid w:val="00574D03"/>
    <w:rsid w:val="006B73F2"/>
    <w:rsid w:val="007C6D90"/>
    <w:rsid w:val="007E4794"/>
    <w:rsid w:val="00810BBD"/>
    <w:rsid w:val="00815067"/>
    <w:rsid w:val="0086086A"/>
    <w:rsid w:val="00930319"/>
    <w:rsid w:val="009818CA"/>
    <w:rsid w:val="009D345B"/>
    <w:rsid w:val="00A35D85"/>
    <w:rsid w:val="00B5125F"/>
    <w:rsid w:val="00BF7B1E"/>
    <w:rsid w:val="00C5038C"/>
    <w:rsid w:val="00CF08C0"/>
    <w:rsid w:val="00DB44C4"/>
    <w:rsid w:val="00DD466D"/>
    <w:rsid w:val="00EB476B"/>
    <w:rsid w:val="00EF17C5"/>
    <w:rsid w:val="00FD308A"/>
    <w:rsid w:val="00FF1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EF226"/>
  <w15:chartTrackingRefBased/>
  <w15:docId w15:val="{A0CC791D-136A-8948-A688-CD00F271E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" w:eastAsiaTheme="minorHAnsi" w:hAnsi="Helvetica" w:cs="Times New Roman (Body CS)"/>
        <w:bCs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7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7C5"/>
    <w:rPr>
      <w:rFonts w:asciiTheme="minorHAnsi" w:hAnsiTheme="minorHAnsi" w:cstheme="minorBidi"/>
      <w:bCs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A Salans</dc:creator>
  <cp:keywords/>
  <dc:description/>
  <cp:lastModifiedBy>Mia A Salans</cp:lastModifiedBy>
  <cp:revision>2</cp:revision>
  <dcterms:created xsi:type="dcterms:W3CDTF">2021-07-20T18:25:00Z</dcterms:created>
  <dcterms:modified xsi:type="dcterms:W3CDTF">2021-07-20T18:25:00Z</dcterms:modified>
</cp:coreProperties>
</file>